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3F1832" w14:textId="77777777" w:rsidR="009D7709" w:rsidRDefault="008D604F">
      <w:pPr>
        <w:rPr>
          <w:rFonts w:ascii="Arial" w:hAnsi="Arial"/>
          <w:sz w:val="20"/>
        </w:rPr>
      </w:pPr>
      <w:r>
        <w:rPr>
          <w:rFonts w:ascii="Arial" w:hAnsi="Arial"/>
          <w:b/>
          <w:sz w:val="20"/>
        </w:rPr>
        <w:t>Table S3.</w:t>
      </w:r>
      <w:r>
        <w:rPr>
          <w:rFonts w:ascii="Arial" w:hAnsi="Arial"/>
          <w:sz w:val="20"/>
        </w:rPr>
        <w:t xml:space="preserve">  </w:t>
      </w:r>
      <w:proofErr w:type="spellStart"/>
      <w:proofErr w:type="gramStart"/>
      <w:r>
        <w:rPr>
          <w:rFonts w:ascii="Arial" w:hAnsi="Arial"/>
          <w:i/>
          <w:sz w:val="20"/>
        </w:rPr>
        <w:t>Wolbachia</w:t>
      </w:r>
      <w:proofErr w:type="spellEnd"/>
      <w:r>
        <w:rPr>
          <w:rFonts w:ascii="Arial" w:hAnsi="Arial"/>
          <w:sz w:val="20"/>
        </w:rPr>
        <w:t xml:space="preserve"> infection status (WI) and mean radiation response values of 154 DGRP lines.</w:t>
      </w:r>
      <w:proofErr w:type="gramEnd"/>
      <w:r>
        <w:rPr>
          <w:rFonts w:ascii="Arial" w:hAnsi="Arial"/>
          <w:sz w:val="20"/>
        </w:rPr>
        <w:t xml:space="preserve"> </w:t>
      </w:r>
      <w:r w:rsidR="00ED6493">
        <w:rPr>
          <w:rFonts w:ascii="Arial" w:hAnsi="Arial"/>
          <w:sz w:val="20"/>
        </w:rPr>
        <w:t xml:space="preserve"> Note that </w:t>
      </w:r>
      <w:proofErr w:type="spellStart"/>
      <w:r w:rsidR="00ED6493">
        <w:rPr>
          <w:rFonts w:ascii="Arial" w:hAnsi="Arial"/>
          <w:i/>
          <w:sz w:val="20"/>
        </w:rPr>
        <w:t>Wolbachia</w:t>
      </w:r>
      <w:proofErr w:type="spellEnd"/>
      <w:r w:rsidR="00ED6493">
        <w:rPr>
          <w:rFonts w:ascii="Arial" w:hAnsi="Arial"/>
          <w:sz w:val="20"/>
        </w:rPr>
        <w:t xml:space="preserve"> infection status</w:t>
      </w:r>
      <w:r w:rsidR="00ED6493">
        <w:rPr>
          <w:rFonts w:ascii="Arial" w:hAnsi="Arial"/>
          <w:sz w:val="20"/>
        </w:rPr>
        <w:t xml:space="preserve"> is from Reference</w:t>
      </w:r>
      <w:bookmarkStart w:id="0" w:name="_GoBack"/>
      <w:bookmarkEnd w:id="0"/>
      <w:r w:rsidR="00ED6493">
        <w:rPr>
          <w:rFonts w:ascii="Arial" w:hAnsi="Arial"/>
          <w:sz w:val="20"/>
        </w:rPr>
        <w:t xml:space="preserve"> 15</w:t>
      </w:r>
    </w:p>
    <w:p w14:paraId="308FEEE3" w14:textId="77777777" w:rsidR="009D7709" w:rsidRDefault="009D7709">
      <w:pPr>
        <w:rPr>
          <w:rFonts w:ascii="Arial" w:hAnsi="Arial"/>
          <w:sz w:val="20"/>
        </w:rPr>
      </w:pP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132"/>
        <w:gridCol w:w="1315"/>
        <w:gridCol w:w="1186"/>
      </w:tblGrid>
      <w:tr w:rsidR="009D7709" w14:paraId="634DED6B" w14:textId="77777777">
        <w:trPr>
          <w:trHeight w:val="44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CC4133" w14:textId="77777777" w:rsidR="009D7709" w:rsidRDefault="008D604F">
            <w:pPr>
              <w:spacing w:before="2" w:after="2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>RAL #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EE06FC" w14:textId="77777777" w:rsidR="009D7709" w:rsidRDefault="008D604F">
            <w:pPr>
              <w:spacing w:before="2" w:after="2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>Mean %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8ED9FF" w14:textId="77777777" w:rsidR="009D7709" w:rsidRDefault="008D604F">
            <w:pPr>
              <w:spacing w:before="2" w:after="2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>WI</w:t>
            </w:r>
          </w:p>
        </w:tc>
      </w:tr>
      <w:tr w:rsidR="009D7709" w14:paraId="2519EA6A" w14:textId="77777777">
        <w:trPr>
          <w:trHeight w:val="44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99FD49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96A414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213C7A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3F8B0C97" w14:textId="77777777">
        <w:trPr>
          <w:trHeight w:val="116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42B308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DB2189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A24056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6DCE8539" w14:textId="77777777">
        <w:trPr>
          <w:trHeight w:val="116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6EE588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6862BB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A06EFB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52AEE0AC" w14:textId="77777777">
        <w:trPr>
          <w:trHeight w:val="116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D9C715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B72F59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A01E16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023B160E" w14:textId="77777777">
        <w:trPr>
          <w:trHeight w:val="116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EE068C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7DD717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B169F9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3A975A34" w14:textId="77777777">
        <w:trPr>
          <w:trHeight w:val="116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C9CB16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80E714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2DE42C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49B10953" w14:textId="77777777">
        <w:trPr>
          <w:trHeight w:val="116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6C5E25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64A8C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ACA7E0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2026DF23" w14:textId="77777777">
        <w:trPr>
          <w:trHeight w:val="116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BFA3E6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FF73DC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0CBFCC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34DCBFCA" w14:textId="77777777">
        <w:trPr>
          <w:trHeight w:val="116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4AF605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CCC90C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49CA26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52ECD794" w14:textId="77777777">
        <w:trPr>
          <w:trHeight w:val="116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B673C4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83CF56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B60BBB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70C714EC" w14:textId="77777777">
        <w:trPr>
          <w:trHeight w:val="116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173004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6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99EED6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9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6C3201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17869624" w14:textId="77777777">
        <w:trPr>
          <w:trHeight w:val="116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7A834B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0B9AE8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4274C6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4E16C0DA" w14:textId="77777777">
        <w:trPr>
          <w:trHeight w:val="116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3A9E20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D0EA32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B55F53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4A63924A" w14:textId="77777777">
        <w:trPr>
          <w:trHeight w:val="116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F152E5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060405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D4EBB6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6628E51E" w14:textId="77777777">
        <w:trPr>
          <w:trHeight w:val="116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EFED62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72B3E6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6C5C96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50989945" w14:textId="77777777">
        <w:trPr>
          <w:trHeight w:val="116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EAAF0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4A68E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A838D3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5AC279E3" w14:textId="77777777">
        <w:trPr>
          <w:trHeight w:val="116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3CC2C3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9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0877D8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9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EAA4D7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37D65A2C" w14:textId="77777777">
        <w:trPr>
          <w:trHeight w:val="116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CAD2A0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9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FF4A2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CD522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10A1C368" w14:textId="77777777">
        <w:trPr>
          <w:trHeight w:val="116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4E0AF3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0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06D244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BD20D8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3292F83F" w14:textId="77777777">
        <w:trPr>
          <w:trHeight w:val="116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D22474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0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CD4E69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45C491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298F0497" w14:textId="77777777">
        <w:trPr>
          <w:trHeight w:val="116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4A4F3E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0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CEECD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61D758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6D39C3F8" w14:textId="77777777">
        <w:trPr>
          <w:trHeight w:val="116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AFE27B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2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90696A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28F486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09A669EA" w14:textId="77777777">
        <w:trPr>
          <w:trHeight w:val="116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1FF4B5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3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FBA815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6C0FC9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53C201B6" w14:textId="77777777">
        <w:trPr>
          <w:trHeight w:val="116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39EBF5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3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1DE773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45119F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180F333F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C8942F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4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E9AC96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8EC457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50060F12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2DB242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4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1C548F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E4CFD5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24B313F6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7D0693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5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71F17F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4A628A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6560E7FB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119751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5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E6B4D4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B3D78C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52125DE7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B06505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6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204CA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2A7D36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35BBEE31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A9463B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7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F7FAB5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59D136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0646AADC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ADA505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7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A074C6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ACC678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4807944A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15756A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8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4645E4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F40243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4101E78C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D0AD74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9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9B1B6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77E7B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28639D82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1CADF2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0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49C659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4B2F54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4D91C4C5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9E3E99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D43A2B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C83B24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31C32FD7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369A99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2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D5C20B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81C72E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2B2D5BC6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0F15F6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2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CA4373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8A7EC0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6655CAA2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269479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2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1A9BC2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D624F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064478E1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4BA90F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3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A14FC1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7D9ED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52505D8E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DDF522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3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11BEF7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D7EA9E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21272C1E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21E63A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3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8A3083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73EBBA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54EEBD77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D443C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3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3A058F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F422FA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05C36BC6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E766C1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5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5DE2DC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D50F94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03B9312F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0A3797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7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035938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82B07A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 w:rsidR="009D7709" w14:paraId="0DC33C24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A08B19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8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0532AC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75BC3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654E156F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E6EB9A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8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E9211A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A7B817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7B2A3DD3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991D4F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0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0665AC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7748A3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D</w:t>
            </w:r>
          </w:p>
        </w:tc>
      </w:tr>
      <w:tr w:rsidR="009D7709" w14:paraId="3B40FEE7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92B2BA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0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DF5E50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320D9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0BB4B1BD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7FA69B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lastRenderedPageBreak/>
              <w:t>30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27551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F8F3FC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D</w:t>
            </w:r>
          </w:p>
        </w:tc>
      </w:tr>
      <w:tr w:rsidR="009D7709" w14:paraId="7C0DE314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135310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0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665784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384078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562AF322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CD6BE7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B15DA6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62963F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3F2D7F9B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BE501E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1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1476E6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2233E3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2F6DAFE5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85259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00DCB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211D4C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088E5D85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01C261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1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8AC314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6AA6D1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2746699B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A676A1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2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21EAF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409FF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55EF5D57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4E17BB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2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F13DA8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D73A96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6CAE18CF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DCAC12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2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C203BB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160AE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4782D3CB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FAC0EC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3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C80429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547E6C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78E50DF4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03F56E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3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EB38E8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9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F2DBBF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47498FAD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5550D1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5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0A091E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C774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796D95D7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19BD5B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5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824046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E88CC7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45095EBE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1A5A5A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5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093BA3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41A950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567F59DF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848275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5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8D7767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2A8D67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3076806F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A7955A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5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1999A1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2779C0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764A10B6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29F951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5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4E6DD8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D8D402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0C50245C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701AF8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6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C76871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FEBAC7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13F82F65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8F9C82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6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74252F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C33C97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24520043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3EF48F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6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38D4A3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423E04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01E1FEFE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E0D7E3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7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C71F97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6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13D512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1E014DE7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FFF584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7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7ABF57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0B5D26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330D1559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165B41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7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B79943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7F9893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51421D20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F8B7EC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7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B4A23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C0DF45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6C4626CC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644444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7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9BD745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9E4190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507CF396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4B591E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7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A6BB3A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69660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5557FBC8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99ACD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7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897F49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E50E08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 w:rsidR="009D7709" w14:paraId="6BEE0DC0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630E4F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7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28C0B2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7537E4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0D0AD376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927C7B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8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BE4CBB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9277CE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1048F924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5EFD20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8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21BBB9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2B6EDE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66094210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8AA049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8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33F1EE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D4F008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5B4B7AD4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3853E1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8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F6A013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67E1B9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6CE43C56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B40455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9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17319C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D6E38C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18851415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EB9E37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9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2157E9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363466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03B573CE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603A2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9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A4B44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A5D3A6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 w:rsidR="009D7709" w14:paraId="430FFBC9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2859E9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9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0E22B4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560BD0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404C985A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3B23F6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0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DF7B52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8AC24C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2DE83674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7D9E1E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0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27D48A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11A4B3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4E75A5A6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7DC84C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0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79E261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EE63C0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78941A24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60B689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2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476875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7F1D4F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2FC3B8A5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BBCAFE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2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674C1E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DFC634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291E6E49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8F603F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3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6BFD3E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DF21BF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096AFCF1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79AE74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3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265A01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57A53E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07A6E856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764C9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4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66238A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6E2C50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61BE5A05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2BD4AE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4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8ADBD9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20D5FF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4E0FB6CE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906F78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6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113FE2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CCB384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06641B6F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E4CD3C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9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A24CD1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69B57C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 w:rsidR="009D7709" w14:paraId="4BBE1049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7D2C71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9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1ED0F4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42FBA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234E5B61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83A4B3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0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523B3F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B7C006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5AD1726A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1470BB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lastRenderedPageBreak/>
              <w:t>50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357D43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13708B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785863CC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1F3842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0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BDF719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BD399E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4705EDFB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F97D8C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1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524831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A83BAA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695377BC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878E86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738A6F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92C9C6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59E82CCE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255A16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3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FDE253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E045F1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194891E0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0BB739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3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80DE1F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D631F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523C5A0F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11057C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5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0C27FB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66C265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 w:rsidR="009D7709" w14:paraId="15A4FB76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57C238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5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C2D733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C6BF47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7C80EEEC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4F8A39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6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769AEE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22576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2DC84301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5ADD86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8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F15F62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E4F644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091C1951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BF4EF5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9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4505CA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FBE8BC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50CF1321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03E190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63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F12070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763B56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5A1B98F7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1DBE5E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64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1CECC6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B42C7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3AFD4B08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C82899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64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CA72DC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A556B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6F306A38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34387E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0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67F14C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A0BAF0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43EA8F9E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67C8C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0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8F2E06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E575F1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11C1F0EF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947DF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0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B2015E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EB3E4E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3C66CD91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44B5F2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04FCCC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630FE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3A0F9708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E8FEAE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1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7F2C3B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D0B72A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161A5D77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21E068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1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AAA8BC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17FB8E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3F9E34E4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8060C5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2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0D246F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3B7902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43C8D201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5FEFB6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2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7BEDA4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585BDB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6660B574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2D3AFF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3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3CF8D2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223BE6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121F3049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1E073F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3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08C923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1927F8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2C5AED76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8C162B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3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3B4B90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CE81EB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1BE01919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54A095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3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A1505E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94F0A0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76A97A9B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2F8801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5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8189D8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920A7F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52CFE491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D18FA8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6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8109E8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65D601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56F09047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80606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6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FFEF98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976452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3C1C888A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DBE29C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7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916D50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1B6C74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65922C29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AEED47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7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D179C9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39E850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64A36299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B51EB3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8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6791E4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54C201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2892BDA9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0A774C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8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8F9826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CC8EE6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068842A1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82C766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8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286713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0727A2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10A8858E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70C69F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9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809B13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CA1587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45401934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186431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9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C869D8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91463B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791EDBF4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13BC94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9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3647B1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69278B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27F933B7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E92564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0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4C29A6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E6813F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6DCC7ECA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41C7A1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0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941E4A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5ADC91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145166DF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28FC99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0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6F651B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868963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7CB71264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E42C91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0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8E68F3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5D2DE8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33C0961A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4982D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0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2E0791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6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E510C2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02A87584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4B430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58413C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CB69D8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231579AE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B0E79A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B1BD97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C30EA4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39F74816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E9C25C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1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D1F519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B4AA54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6EC75133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95394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2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C4197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129413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4E367FB5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83097C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2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0FD2E9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1AE7AC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45680C44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CE34DF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3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CF1AF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4B3CCB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608248F5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AB6259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3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E8BB6A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6A8523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68B6B39D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35D685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lastRenderedPageBreak/>
              <w:t>85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7354EE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8DF32C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5836D4C2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158150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5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0EB22F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D65991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63940640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8D0273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5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A3C5CE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E82304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0BFA5A72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C0AF20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5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0B2B5A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8AF589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146FE0D7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6C7A71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6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A20F47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30E28B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06649093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1152A0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7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9B98A4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3BC795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4E887ACE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0B0B2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8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B8AAE4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80DC19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5FF2348E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DC14D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8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194EEE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F5E8D5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731C4E36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D70B1E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9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D26E70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E3B826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5E086FDF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F1679A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9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204DB3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517BD4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31D93D38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B8A198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9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1C070E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477ED3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28E6B84B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0E5BA4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9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DE9BAA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06909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y</w:t>
            </w:r>
            <w:proofErr w:type="gramEnd"/>
          </w:p>
        </w:tc>
      </w:tr>
      <w:tr w:rsidR="009D7709" w14:paraId="72081F1A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38E63F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90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E5BFED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00B40C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4B08E995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9E1445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90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7C5D3B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1162D3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  <w:tr w:rsidR="009D7709" w14:paraId="44E1C219" w14:textId="77777777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F5C40F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91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6F3F81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E3F95B" w14:textId="77777777" w:rsidR="009D7709" w:rsidRDefault="008D604F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proofErr w:type="gramStart"/>
            <w:r>
              <w:rPr>
                <w:rFonts w:ascii="Arial" w:hAnsi="Arial"/>
                <w:sz w:val="20"/>
                <w:szCs w:val="22"/>
              </w:rPr>
              <w:t>n</w:t>
            </w:r>
            <w:proofErr w:type="gramEnd"/>
          </w:p>
        </w:tc>
      </w:tr>
    </w:tbl>
    <w:p w14:paraId="23DFFFBC" w14:textId="77777777" w:rsidR="009D7709" w:rsidRDefault="009D7709">
      <w:pPr>
        <w:rPr>
          <w:rFonts w:ascii="Arial" w:hAnsi="Arial"/>
          <w:sz w:val="20"/>
        </w:rPr>
      </w:pPr>
    </w:p>
    <w:p w14:paraId="6362A10B" w14:textId="77777777" w:rsidR="009D7709" w:rsidRDefault="009D7709"/>
    <w:sectPr w:rsidR="009D7709">
      <w:pgSz w:w="12240" w:h="15840"/>
      <w:pgMar w:top="1440" w:right="1800" w:bottom="1440" w:left="1800" w:header="0" w:footer="0" w:gutter="0"/>
      <w:cols w:space="720"/>
      <w:formProt w:val="0"/>
      <w:docGrid w:linePitch="24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jaVu Sans">
    <w:charset w:val="01"/>
    <w:family w:val="auto"/>
    <w:pitch w:val="variable"/>
  </w:font>
  <w:font w:name="Lohit Hindi">
    <w:charset w:val="01"/>
    <w:family w:val="auto"/>
    <w:pitch w:val="variable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709"/>
    <w:rsid w:val="008D604F"/>
    <w:rsid w:val="009D7709"/>
    <w:rsid w:val="00ED6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9284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</w:pPr>
    <w:rPr>
      <w:rFonts w:ascii="Cambria" w:eastAsia="Cambria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eastAsia="DejaVu Sans" w:hAnsi="Arial" w:cs="Lohit Hindi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Lohit Hindi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Lohit Hindi"/>
      <w:i/>
      <w:iCs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</w:pPr>
    <w:rPr>
      <w:rFonts w:ascii="Cambria" w:eastAsia="Cambria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eastAsia="DejaVu Sans" w:hAnsi="Arial" w:cs="Lohit Hindi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Lohit Hindi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Lohit Hindi"/>
      <w:i/>
      <w:iCs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7</Words>
  <Characters>1410</Characters>
  <Application>Microsoft Macintosh Word</Application>
  <DocSecurity>0</DocSecurity>
  <Lines>11</Lines>
  <Paragraphs>3</Paragraphs>
  <ScaleCrop>false</ScaleCrop>
  <Company>UT Southwestern</Company>
  <LinksUpToDate>false</LinksUpToDate>
  <CharactersWithSpaces>1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esh Vaishnav</dc:creator>
  <cp:lastModifiedBy>John Abrams</cp:lastModifiedBy>
  <cp:revision>2</cp:revision>
  <dcterms:created xsi:type="dcterms:W3CDTF">2014-07-15T16:38:00Z</dcterms:created>
  <dcterms:modified xsi:type="dcterms:W3CDTF">2014-07-15T16:38:00Z</dcterms:modified>
</cp:coreProperties>
</file>